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172EA" w14:textId="0392AA79" w:rsidR="00FA5014" w:rsidRPr="00735A08" w:rsidRDefault="00FA5014" w:rsidP="00FA5014">
      <w:pPr>
        <w:rPr>
          <w:i/>
          <w:lang w:eastAsia="en-US"/>
        </w:rPr>
      </w:pPr>
      <w:r w:rsidRPr="00735A08">
        <w:rPr>
          <w:i/>
          <w:lang w:eastAsia="en-US"/>
        </w:rPr>
        <w:t>S</w:t>
      </w:r>
      <w:r>
        <w:rPr>
          <w:i/>
          <w:lang w:eastAsia="en-US"/>
        </w:rPr>
        <w:t>7</w:t>
      </w:r>
      <w:r w:rsidRPr="00735A08">
        <w:rPr>
          <w:i/>
          <w:lang w:eastAsia="en-US"/>
        </w:rPr>
        <w:t xml:space="preserve"> Table: </w:t>
      </w:r>
      <w:bookmarkStart w:id="0" w:name="_Hlk50493596"/>
      <w:r w:rsidRPr="00735A08">
        <w:rPr>
          <w:i/>
          <w:lang w:eastAsia="en-US"/>
        </w:rPr>
        <w:t>Association between continuous national indices,</w:t>
      </w:r>
      <w:r>
        <w:rPr>
          <w:i/>
          <w:lang w:eastAsia="en-US"/>
        </w:rPr>
        <w:t xml:space="preserve"> income inequality</w:t>
      </w:r>
      <w:r w:rsidRPr="00735A08">
        <w:rPr>
          <w:i/>
          <w:lang w:eastAsia="en-US"/>
        </w:rPr>
        <w:t xml:space="preserve"> and underweight and overweight/obesity relative to normal weight, adjusted for individual risk </w:t>
      </w:r>
      <w:r>
        <w:rPr>
          <w:i/>
          <w:lang w:eastAsia="en-US"/>
        </w:rPr>
        <w:t>factors</w:t>
      </w:r>
    </w:p>
    <w:bookmarkEnd w:id="0"/>
    <w:p w14:paraId="13F237B4" w14:textId="77777777" w:rsidR="00FA5014" w:rsidRPr="00735A08" w:rsidRDefault="00FA5014" w:rsidP="00FA5014"/>
    <w:tbl>
      <w:tblPr>
        <w:tblW w:w="4604" w:type="pct"/>
        <w:tblLook w:val="04A0" w:firstRow="1" w:lastRow="0" w:firstColumn="1" w:lastColumn="0" w:noHBand="0" w:noVBand="1"/>
      </w:tblPr>
      <w:tblGrid>
        <w:gridCol w:w="1514"/>
        <w:gridCol w:w="1052"/>
        <w:gridCol w:w="1586"/>
        <w:gridCol w:w="237"/>
        <w:gridCol w:w="39"/>
        <w:gridCol w:w="1028"/>
        <w:gridCol w:w="177"/>
        <w:gridCol w:w="463"/>
        <w:gridCol w:w="856"/>
        <w:gridCol w:w="571"/>
        <w:gridCol w:w="740"/>
        <w:gridCol w:w="244"/>
        <w:gridCol w:w="1411"/>
        <w:gridCol w:w="1483"/>
        <w:gridCol w:w="1453"/>
      </w:tblGrid>
      <w:tr w:rsidR="00FA5014" w:rsidRPr="00735A08" w14:paraId="69EAC591" w14:textId="77777777" w:rsidTr="00FA5014">
        <w:trPr>
          <w:trHeight w:val="315"/>
          <w:tblHeader/>
        </w:trPr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ACD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8C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8CF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05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Boys</w:t>
            </w:r>
          </w:p>
        </w:tc>
        <w:tc>
          <w:tcPr>
            <w:tcW w:w="60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334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A55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Boy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571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099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Boys</w:t>
            </w:r>
          </w:p>
        </w:tc>
      </w:tr>
      <w:tr w:rsidR="00FA5014" w:rsidRPr="00735A08" w14:paraId="79C81FE4" w14:textId="77777777" w:rsidTr="00FA5014">
        <w:trPr>
          <w:trHeight w:val="330"/>
          <w:tblHeader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3D5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218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FEB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R (95% CI)</w:t>
            </w:r>
          </w:p>
          <w:p w14:paraId="2166B7A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92C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R (95% CI)</w:t>
            </w:r>
          </w:p>
          <w:p w14:paraId="372CBC7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A34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R (95% CI)</w:t>
            </w:r>
          </w:p>
          <w:p w14:paraId="12F1CAC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302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R (95% CI)</w:t>
            </w:r>
          </w:p>
          <w:p w14:paraId="6C2D054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89E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R (95% CI)</w:t>
            </w:r>
          </w:p>
          <w:p w14:paraId="05854E6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D57D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R (95% CI)</w:t>
            </w:r>
          </w:p>
          <w:p w14:paraId="0EC013E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</w:tr>
      <w:tr w:rsidR="00FA5014" w:rsidRPr="00735A08" w14:paraId="648E417E" w14:textId="77777777" w:rsidTr="00FA5014">
        <w:trPr>
          <w:trHeight w:val="330"/>
        </w:trPr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6A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230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GDP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AB24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1.02 (0.99,1.04)</w:t>
            </w:r>
          </w:p>
          <w:p w14:paraId="496E4C89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(0.224)</w:t>
            </w:r>
          </w:p>
          <w:p w14:paraId="277AF00C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D2C1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1.00 (0.98, 1.02)</w:t>
            </w:r>
          </w:p>
          <w:p w14:paraId="6E3CFA25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(0.955)</w:t>
            </w:r>
          </w:p>
          <w:p w14:paraId="34555AF3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D958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4E03C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1A69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2C53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6EA41C95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AB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35D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3D65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2AEC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59AC5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34F0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859A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81114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542C3CA8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64C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3E3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DI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B8B8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14489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D97E" w14:textId="74C36D0E" w:rsidR="00FA5014" w:rsidRPr="00447A3D" w:rsidRDefault="00FA5014" w:rsidP="00FA501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1.01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47A3D">
              <w:rPr>
                <w:rFonts w:eastAsia="Times New Roman"/>
                <w:color w:val="000000"/>
                <w:sz w:val="16"/>
                <w:szCs w:val="16"/>
              </w:rPr>
              <w:t>(0.98,1.03)</w:t>
            </w:r>
          </w:p>
          <w:p w14:paraId="25A0B61E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(0.59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5805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0.99 (0.97,1.01)</w:t>
            </w:r>
          </w:p>
          <w:p w14:paraId="7A78775A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(0.93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B918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C23B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4CEB5861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01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F2B7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Gini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7302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FA74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0F2F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25CA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7433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0.98 (0.95,1.02)</w:t>
            </w:r>
          </w:p>
          <w:p w14:paraId="3F279CBF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(0.35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2B84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1.02 (0.98,1.05)</w:t>
            </w:r>
          </w:p>
          <w:p w14:paraId="5A5368E1" w14:textId="77777777" w:rsidR="00FA5014" w:rsidRPr="00447A3D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47A3D">
              <w:rPr>
                <w:rFonts w:eastAsia="Times New Roman"/>
                <w:color w:val="000000"/>
                <w:sz w:val="16"/>
                <w:szCs w:val="16"/>
              </w:rPr>
              <w:t>(0.342</w:t>
            </w:r>
          </w:p>
        </w:tc>
      </w:tr>
      <w:tr w:rsidR="00FA5014" w:rsidRPr="00735A08" w14:paraId="33ECEA7E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568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87D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ge (ref. &lt;=12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985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667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CE6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556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3B2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E0A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3DB640C7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A15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527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655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1 (0.62,0.81)</w:t>
            </w:r>
          </w:p>
          <w:p w14:paraId="41F47B3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1CC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1 (0.06, 0.87)</w:t>
            </w:r>
          </w:p>
          <w:p w14:paraId="2CE443A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225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0 (0.61, 0.79)</w:t>
            </w:r>
          </w:p>
          <w:p w14:paraId="2F49864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126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1 (0.58, 0.86)</w:t>
            </w:r>
          </w:p>
          <w:p w14:paraId="4E1B031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03E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8 (0.58, 0.80)</w:t>
            </w:r>
          </w:p>
          <w:p w14:paraId="74CA116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98A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3 (0.59, 0.89)</w:t>
            </w:r>
          </w:p>
          <w:p w14:paraId="62ED1E7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</w:tr>
      <w:tr w:rsidR="00FA5014" w:rsidRPr="00735A08" w14:paraId="2C0DF2EF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D6B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8B0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DC0D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49 (0.42,0.56)</w:t>
            </w:r>
          </w:p>
          <w:p w14:paraId="32CBCE4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  <w:p w14:paraId="4FB528E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C93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0 (0.41, 0.62)</w:t>
            </w:r>
          </w:p>
          <w:p w14:paraId="51080B6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DA4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47 (0.042, 0.54)</w:t>
            </w:r>
          </w:p>
          <w:p w14:paraId="5B271B7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CB3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49 (0.40, 0.60)</w:t>
            </w:r>
          </w:p>
          <w:p w14:paraId="4ABE4B3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D8E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46 (0.39, 0.54)</w:t>
            </w:r>
          </w:p>
          <w:p w14:paraId="4885A77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D3F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1 (0.41, 0.64)</w:t>
            </w:r>
          </w:p>
          <w:p w14:paraId="2550E92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FA5014" w:rsidRPr="00735A08" w14:paraId="35DB2576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C4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1DE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7749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40 (0.33,0.49)</w:t>
            </w:r>
          </w:p>
          <w:p w14:paraId="67F0DC3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DA2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32 (0.27, 0.37)</w:t>
            </w:r>
          </w:p>
          <w:p w14:paraId="1F8A28D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9B8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39 (0.32, 0.47)</w:t>
            </w:r>
          </w:p>
          <w:p w14:paraId="6CB22DF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29F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31 (0.26, 0.37)</w:t>
            </w:r>
          </w:p>
          <w:p w14:paraId="5749668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91B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38 (0.30, 0.48)</w:t>
            </w:r>
          </w:p>
          <w:p w14:paraId="1C5A244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941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32 (0.26, 0.40)</w:t>
            </w:r>
          </w:p>
          <w:p w14:paraId="1AF4A14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_</w:t>
            </w:r>
          </w:p>
        </w:tc>
      </w:tr>
      <w:tr w:rsidR="00FA5014" w:rsidRPr="00735A08" w14:paraId="691D5823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FA7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252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5FE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31 (0.26,0.38)</w:t>
            </w:r>
          </w:p>
          <w:p w14:paraId="4689A62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682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20 (0.16, 0.25)</w:t>
            </w:r>
          </w:p>
          <w:p w14:paraId="2280AAA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FC7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30 (0.25, 0.36)</w:t>
            </w:r>
          </w:p>
          <w:p w14:paraId="68C8457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813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20 (0.16, 0.25)</w:t>
            </w:r>
          </w:p>
          <w:p w14:paraId="3B50B6C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FF2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30 (0.24, 0.37)</w:t>
            </w:r>
          </w:p>
          <w:p w14:paraId="7025B6A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30A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21 (0.16, 026)</w:t>
            </w:r>
          </w:p>
          <w:p w14:paraId="73FDC28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FA5014" w:rsidRPr="00735A08" w14:paraId="38A3772A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2A7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7C8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Loneliness (ref. never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808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E49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EA2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682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CB7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1BD9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1FB18500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655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A7B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arely /sometime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169D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4,1.02)</w:t>
            </w:r>
          </w:p>
          <w:p w14:paraId="5B56924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B61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90, 1.10)</w:t>
            </w:r>
          </w:p>
          <w:p w14:paraId="04F4535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1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194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4, 1.01)</w:t>
            </w:r>
          </w:p>
          <w:p w14:paraId="7F8CAF7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94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D0B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9, 1.07)</w:t>
            </w:r>
          </w:p>
          <w:p w14:paraId="2C38880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0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26B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5, 1.03)</w:t>
            </w:r>
          </w:p>
          <w:p w14:paraId="0C8181E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6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19C2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8, 1.09)</w:t>
            </w:r>
          </w:p>
          <w:p w14:paraId="3EB0CCE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52)</w:t>
            </w:r>
          </w:p>
        </w:tc>
      </w:tr>
      <w:tr w:rsidR="00FA5014" w:rsidRPr="00735A08" w14:paraId="3F99C35D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049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4DB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F67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85,1.08)</w:t>
            </w:r>
          </w:p>
          <w:p w14:paraId="623B427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66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9AE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86, 1.14)</w:t>
            </w:r>
          </w:p>
          <w:p w14:paraId="1F50A1A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14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68A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4, 1.07)</w:t>
            </w:r>
          </w:p>
          <w:p w14:paraId="54FA62A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04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93B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6, 1.12)</w:t>
            </w:r>
          </w:p>
          <w:p w14:paraId="257E2D3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8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B7B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6, 1.08)</w:t>
            </w:r>
          </w:p>
          <w:p w14:paraId="48293F9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5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785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85, 1.14)</w:t>
            </w:r>
          </w:p>
          <w:p w14:paraId="0266DF8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38)</w:t>
            </w:r>
          </w:p>
        </w:tc>
      </w:tr>
      <w:tr w:rsidR="00FA5014" w:rsidRPr="00735A08" w14:paraId="5E3A5D06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9CA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A9A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Close friends (ref. 3 or more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569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C06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690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4955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2BF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60B9ADDE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952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018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D51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9 (0.96,1.24)</w:t>
            </w:r>
          </w:p>
          <w:p w14:paraId="3AF09F4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72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80F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 (0.91, 1.12)</w:t>
            </w:r>
          </w:p>
          <w:p w14:paraId="5FD2635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59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D1C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0 (0.97, 1.24)</w:t>
            </w:r>
          </w:p>
          <w:p w14:paraId="3630A81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36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3F1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 (0.91, 1.12)</w:t>
            </w:r>
          </w:p>
          <w:p w14:paraId="2859384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5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ECF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9 (0.96, 1.24)</w:t>
            </w:r>
          </w:p>
          <w:p w14:paraId="6D7C976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EB7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92, 1.14)</w:t>
            </w:r>
          </w:p>
          <w:p w14:paraId="39FE02A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91)</w:t>
            </w:r>
          </w:p>
        </w:tc>
      </w:tr>
      <w:tr w:rsidR="00FA5014" w:rsidRPr="00735A08" w14:paraId="38CC3528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03A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F32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294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3,1.16)</w:t>
            </w:r>
          </w:p>
          <w:p w14:paraId="456879F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27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D06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4 (0.98, 1.32)</w:t>
            </w:r>
          </w:p>
          <w:p w14:paraId="4A16A07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ACA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2, 1.17)</w:t>
            </w:r>
          </w:p>
          <w:p w14:paraId="3DEB529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38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903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4 (0.99, 1.32)</w:t>
            </w:r>
          </w:p>
          <w:p w14:paraId="276789E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740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3, 1.15)</w:t>
            </w:r>
          </w:p>
          <w:p w14:paraId="006CEA9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2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5A1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6 (0.99, 1.35)</w:t>
            </w:r>
          </w:p>
          <w:p w14:paraId="309AAC2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59)</w:t>
            </w:r>
          </w:p>
        </w:tc>
      </w:tr>
      <w:tr w:rsidR="00FA5014" w:rsidRPr="00735A08" w14:paraId="7038F8A9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0E3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D67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Bullied (ref. never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F9C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443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0E45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24C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456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3DD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57FD2BAB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602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D23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737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5,1.10)</w:t>
            </w:r>
          </w:p>
          <w:p w14:paraId="5092C25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47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9E8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9, 1.06)</w:t>
            </w:r>
          </w:p>
          <w:p w14:paraId="2F6DAB2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32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C549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3, 1.10)</w:t>
            </w:r>
          </w:p>
          <w:p w14:paraId="1455A84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1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797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8, 1.06)</w:t>
            </w:r>
          </w:p>
          <w:p w14:paraId="200E04B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479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0B4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82, 1.11)</w:t>
            </w:r>
          </w:p>
          <w:p w14:paraId="58D8DB9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20A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9, 1.08)</w:t>
            </w:r>
          </w:p>
          <w:p w14:paraId="592E158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59)</w:t>
            </w:r>
          </w:p>
        </w:tc>
      </w:tr>
      <w:tr w:rsidR="00FA5014" w:rsidRPr="00735A08" w14:paraId="0B71D16A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257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717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days or more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D7C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5,1.20)</w:t>
            </w:r>
          </w:p>
          <w:p w14:paraId="33BD3A4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282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93, 1.13)</w:t>
            </w:r>
          </w:p>
          <w:p w14:paraId="791E5E1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19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B22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0.93, 1.19)</w:t>
            </w:r>
          </w:p>
          <w:p w14:paraId="3177D1B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8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392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 (0.91, 1.12)</w:t>
            </w:r>
          </w:p>
          <w:p w14:paraId="0900B24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47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4415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0.94, 1.20)</w:t>
            </w:r>
          </w:p>
          <w:p w14:paraId="560B372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6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25A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3, 1.16)</w:t>
            </w:r>
          </w:p>
          <w:p w14:paraId="28C0E72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43)</w:t>
            </w:r>
          </w:p>
        </w:tc>
      </w:tr>
      <w:tr w:rsidR="00FA5014" w:rsidRPr="00735A08" w14:paraId="0C242D56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931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D36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arental Support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5F3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061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82C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792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F42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CA6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51F203B9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F42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CFE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03E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6,1.13)</w:t>
            </w:r>
          </w:p>
          <w:p w14:paraId="0F4F262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12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AEA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0.99, 1.19)</w:t>
            </w:r>
          </w:p>
          <w:p w14:paraId="0C756DD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98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3A5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5 (0.97, 1.14)</w:t>
            </w:r>
          </w:p>
          <w:p w14:paraId="66E179F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38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BD3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0.98, 1.19)</w:t>
            </w:r>
          </w:p>
          <w:p w14:paraId="6437C19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0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C8B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6, 1.14)</w:t>
            </w:r>
          </w:p>
          <w:p w14:paraId="7466FE8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3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9B9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0.97, 1.16)</w:t>
            </w:r>
          </w:p>
          <w:p w14:paraId="5941F21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19)</w:t>
            </w:r>
          </w:p>
        </w:tc>
      </w:tr>
      <w:tr w:rsidR="00FA5014" w:rsidRPr="00735A08" w14:paraId="445C7BC9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AB1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9E3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ever/ rarely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B6C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9,1.06)</w:t>
            </w:r>
          </w:p>
          <w:p w14:paraId="27B350A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6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BDA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4, 1.15)</w:t>
            </w:r>
          </w:p>
          <w:p w14:paraId="73BADAC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83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E59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90, 1.06)</w:t>
            </w:r>
          </w:p>
          <w:p w14:paraId="6D3C496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05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470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93, 1.15)</w:t>
            </w:r>
          </w:p>
          <w:p w14:paraId="5029153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2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5BC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6, 1.06)</w:t>
            </w:r>
          </w:p>
          <w:p w14:paraId="1B6E28A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6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5BF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 (0.90, 1.12)</w:t>
            </w:r>
          </w:p>
          <w:p w14:paraId="70A350B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52)</w:t>
            </w:r>
          </w:p>
        </w:tc>
      </w:tr>
      <w:tr w:rsidR="00FA5014" w:rsidRPr="00735A08" w14:paraId="39236E38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98E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8E7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moking days (ref. none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0A7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BA5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9B8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A66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0DD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BDD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48F5E8B8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C0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6ED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o 5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22B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8 (0.66,0.93)</w:t>
            </w:r>
          </w:p>
          <w:p w14:paraId="2A99D26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1ED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3, 1.17)</w:t>
            </w:r>
          </w:p>
          <w:p w14:paraId="6CEE4BB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28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800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8 (0.66, 0.92)</w:t>
            </w:r>
          </w:p>
          <w:p w14:paraId="5BCA55A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660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2, 1.16)</w:t>
            </w:r>
          </w:p>
          <w:p w14:paraId="670AA7C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9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4698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8 (0.66, 0.91)</w:t>
            </w:r>
          </w:p>
          <w:p w14:paraId="55E0EB6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CC2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1, 1.16)</w:t>
            </w:r>
          </w:p>
          <w:p w14:paraId="2309C5C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26)</w:t>
            </w:r>
          </w:p>
        </w:tc>
      </w:tr>
      <w:tr w:rsidR="00FA5014" w:rsidRPr="00735A08" w14:paraId="70204102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AAD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0E03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6 or more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56D9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0 (0.53,0.93)</w:t>
            </w:r>
          </w:p>
          <w:p w14:paraId="0C2A707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053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8 (0.71, 1.10)</w:t>
            </w:r>
          </w:p>
          <w:p w14:paraId="67BA824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66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891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9 (0.52, 0.91)</w:t>
            </w:r>
          </w:p>
          <w:p w14:paraId="09AC83D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9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770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9 (0.73, 1.08)</w:t>
            </w:r>
          </w:p>
          <w:p w14:paraId="55C5B3B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3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61B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9 (0.53, 0.91)</w:t>
            </w:r>
          </w:p>
          <w:p w14:paraId="508CF14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9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4E8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7 (0.72, 1.06)</w:t>
            </w:r>
          </w:p>
          <w:p w14:paraId="14FE055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57)</w:t>
            </w:r>
          </w:p>
        </w:tc>
      </w:tr>
      <w:tr w:rsidR="00FA5014" w:rsidRPr="00735A08" w14:paraId="3ACAED4E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D87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5F6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lcohol drinking days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on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4DF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91C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0A76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417E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E24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12B715D1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A5E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425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C84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3,1.14)</w:t>
            </w:r>
          </w:p>
          <w:p w14:paraId="4473DAC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21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EAB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0 (0.81, 0.99)</w:t>
            </w:r>
          </w:p>
          <w:p w14:paraId="3DE57A4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8D3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83, 1.17)</w:t>
            </w:r>
          </w:p>
          <w:p w14:paraId="15E2C45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7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AC7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1 (0.81, 1.03)</w:t>
            </w:r>
          </w:p>
          <w:p w14:paraId="10EE7AC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2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738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1, 1.16)</w:t>
            </w:r>
          </w:p>
          <w:p w14:paraId="1BA45F4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39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F5D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3, 1.03)</w:t>
            </w:r>
          </w:p>
          <w:p w14:paraId="5CCF2B2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41)</w:t>
            </w:r>
          </w:p>
        </w:tc>
      </w:tr>
      <w:tr w:rsidR="00FA5014" w:rsidRPr="00735A08" w14:paraId="1C462FD4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19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DBD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or more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E07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80,1.11)</w:t>
            </w:r>
          </w:p>
          <w:p w14:paraId="067CA1D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64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F3C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9 (0.69, 0.91)</w:t>
            </w:r>
          </w:p>
          <w:p w14:paraId="4D8C976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9CF6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81, 1.14)</w:t>
            </w:r>
          </w:p>
          <w:p w14:paraId="18B6224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34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7CF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1 (0.70, 0.94)</w:t>
            </w:r>
          </w:p>
          <w:p w14:paraId="1DC0100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F55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79, 1.12)</w:t>
            </w:r>
          </w:p>
          <w:p w14:paraId="79FBEC6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9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939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3 (0.73, 0.94)</w:t>
            </w:r>
          </w:p>
          <w:p w14:paraId="1491110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3)</w:t>
            </w:r>
          </w:p>
        </w:tc>
      </w:tr>
      <w:tr w:rsidR="00FA5014" w:rsidRPr="00735A08" w14:paraId="325EE6F1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910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9E8E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hysically attacked (ref. never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B4B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941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23D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F7C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72D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362EEA59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8BE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33B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ime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18F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5,1.13)</w:t>
            </w:r>
          </w:p>
          <w:p w14:paraId="63CA182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04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CEC3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5, 1.02)</w:t>
            </w:r>
          </w:p>
          <w:p w14:paraId="19CE598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08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C40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85, 1.14)</w:t>
            </w:r>
          </w:p>
          <w:p w14:paraId="6E65D93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46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A23C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4, 1.01)</w:t>
            </w:r>
          </w:p>
          <w:p w14:paraId="3B4BC0F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9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BF1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4, 1.13)</w:t>
            </w:r>
          </w:p>
          <w:p w14:paraId="7CF15BA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F92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5, 1.02)</w:t>
            </w:r>
          </w:p>
          <w:p w14:paraId="6DA0357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44)</w:t>
            </w:r>
          </w:p>
        </w:tc>
      </w:tr>
      <w:tr w:rsidR="00FA5014" w:rsidRPr="00735A08" w14:paraId="306BF4B5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81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40A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 or more time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7B7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2 (0.70,1.02)</w:t>
            </w:r>
          </w:p>
          <w:p w14:paraId="784C8FE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26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343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0.97, 1.19)</w:t>
            </w:r>
          </w:p>
          <w:p w14:paraId="2994C46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57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58A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2, 1.02)</w:t>
            </w:r>
          </w:p>
          <w:p w14:paraId="31DC37A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60A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7, 1.18)</w:t>
            </w:r>
          </w:p>
          <w:p w14:paraId="6E98D61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6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E7A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1 (0.82, 1.01)</w:t>
            </w:r>
          </w:p>
          <w:p w14:paraId="2C18CD9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885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7, 1.18)</w:t>
            </w:r>
          </w:p>
          <w:p w14:paraId="333FC4C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84)</w:t>
            </w:r>
          </w:p>
        </w:tc>
      </w:tr>
      <w:tr w:rsidR="00FA5014" w:rsidRPr="00735A08" w14:paraId="29A2578A" w14:textId="77777777" w:rsidTr="00FA5014">
        <w:trPr>
          <w:gridAfter w:val="4"/>
          <w:wAfter w:w="1786" w:type="pct"/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A05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FFD1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CF2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A71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407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C264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B1C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010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6B8BE2B4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157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136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631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2 (1.02,1.22)</w:t>
            </w:r>
          </w:p>
          <w:p w14:paraId="2B2C0DF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9C9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1 (1.12, 1.32)</w:t>
            </w:r>
          </w:p>
          <w:p w14:paraId="0223265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A6C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3 (1.02, 1.24)</w:t>
            </w:r>
          </w:p>
          <w:p w14:paraId="6AA14CA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5E6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0 (1.10, 1.31)</w:t>
            </w:r>
          </w:p>
          <w:p w14:paraId="3ABDF2F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654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2 (1.02, 1.23)</w:t>
            </w:r>
          </w:p>
          <w:p w14:paraId="637DCD7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BC5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1 (1.12, 1.31)</w:t>
            </w:r>
          </w:p>
          <w:p w14:paraId="0A86AC4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FA5014" w:rsidRPr="00735A08" w14:paraId="07D994D1" w14:textId="77777777" w:rsidTr="00FA5014">
        <w:trPr>
          <w:trHeight w:val="315"/>
        </w:trPr>
        <w:tc>
          <w:tcPr>
            <w:tcW w:w="5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4F51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verweight/</w:t>
            </w:r>
            <w:r>
              <w:rPr>
                <w:rFonts w:eastAsia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B948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GDP (continuous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DCDCB" w14:textId="77777777" w:rsidR="00FA5014" w:rsidRPr="00735A08" w:rsidRDefault="00FA5014" w:rsidP="00FA5014">
            <w:pPr>
              <w:rPr>
                <w:rFonts w:eastAsia="Times New Roman"/>
                <w:color w:val="000000"/>
                <w:sz w:val="16"/>
                <w:szCs w:val="16"/>
              </w:rPr>
            </w:pPr>
            <w:bookmarkStart w:id="1" w:name="_GoBack"/>
            <w:bookmarkEnd w:id="1"/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1.01,1.06)</w:t>
            </w:r>
          </w:p>
          <w:p w14:paraId="080CBAE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B788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1.02,1.05)</w:t>
            </w:r>
          </w:p>
          <w:p w14:paraId="14FAAA0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  <w:p w14:paraId="6F58CA9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1081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FBF9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67D1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8D46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22025960" w14:textId="77777777" w:rsidTr="00FA5014">
        <w:trPr>
          <w:trHeight w:val="315"/>
        </w:trPr>
        <w:tc>
          <w:tcPr>
            <w:tcW w:w="5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2ED32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6F54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HDI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cont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C7F8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55CF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40732" w14:textId="719E9BCF" w:rsidR="00FA5014" w:rsidRPr="00735A08" w:rsidRDefault="00FA5014" w:rsidP="00FA501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8, 1.04)</w:t>
            </w:r>
          </w:p>
          <w:p w14:paraId="4414F76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99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34BD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1.00, 1.04)</w:t>
            </w:r>
          </w:p>
          <w:p w14:paraId="436207E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6A9D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EBDC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3920D3A3" w14:textId="77777777" w:rsidTr="00FA5014">
        <w:trPr>
          <w:trHeight w:val="315"/>
        </w:trPr>
        <w:tc>
          <w:tcPr>
            <w:tcW w:w="5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7D8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ADF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Gini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cont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CBF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C5A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97D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F19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0992" w14:textId="77777777" w:rsidR="00FA5014" w:rsidRPr="00735A08" w:rsidRDefault="00FA5014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  <w:p w14:paraId="1581E61B" w14:textId="77777777" w:rsidR="00FA5014" w:rsidRPr="00735A08" w:rsidRDefault="00FA5014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8, 1.05)</w:t>
            </w:r>
          </w:p>
          <w:p w14:paraId="336558E7" w14:textId="77777777" w:rsidR="00FA5014" w:rsidRPr="00735A08" w:rsidRDefault="00FA5014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3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52A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97, 1.01)</w:t>
            </w:r>
          </w:p>
          <w:p w14:paraId="573F796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45)</w:t>
            </w:r>
          </w:p>
        </w:tc>
      </w:tr>
      <w:tr w:rsidR="00FA5014" w:rsidRPr="00735A08" w14:paraId="5CEB4C8A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D3A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8E4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ge (ref. &lt;=12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325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8A9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083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EAA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2B5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694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2DBBE1CD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271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93B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FFC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3 (0.70,0.99)</w:t>
            </w:r>
          </w:p>
          <w:p w14:paraId="607C9FF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3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317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0 (0.59,1.10)</w:t>
            </w:r>
          </w:p>
          <w:p w14:paraId="5D01189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75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620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8 (0.65, 0.93)</w:t>
            </w:r>
          </w:p>
          <w:p w14:paraId="7ED3569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2F8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4 (0.53, 1.03)</w:t>
            </w:r>
          </w:p>
          <w:p w14:paraId="1162494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E11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7 (0.64, 0.93)</w:t>
            </w:r>
          </w:p>
          <w:p w14:paraId="3DA2328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4D7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1 (0.52, 0.96)</w:t>
            </w:r>
          </w:p>
          <w:p w14:paraId="78FA19C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8)</w:t>
            </w:r>
          </w:p>
        </w:tc>
      </w:tr>
      <w:tr w:rsidR="00FA5014" w:rsidRPr="00735A08" w14:paraId="57EA5148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4EB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82C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939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5 (0.71,1.01)</w:t>
            </w:r>
          </w:p>
          <w:p w14:paraId="33CCC69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64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63E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7 (0.58,1.02)</w:t>
            </w:r>
          </w:p>
          <w:p w14:paraId="74C274B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160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8 (0.62, 0.98)</w:t>
            </w:r>
          </w:p>
          <w:p w14:paraId="2ECDCF1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FA0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0 (0.52, 0.95)</w:t>
            </w:r>
          </w:p>
          <w:p w14:paraId="1019BEE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47E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8 (0.61, 0.98)</w:t>
            </w:r>
          </w:p>
          <w:p w14:paraId="402043E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224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6 (0.49, 0.89)</w:t>
            </w:r>
          </w:p>
          <w:p w14:paraId="3B62C9F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7)</w:t>
            </w:r>
          </w:p>
        </w:tc>
      </w:tr>
      <w:tr w:rsidR="00FA5014" w:rsidRPr="00735A08" w14:paraId="3EE1A39B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77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318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83F4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4 (0.70,1.05)</w:t>
            </w:r>
          </w:p>
          <w:p w14:paraId="7F40C57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23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0A7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7 (0.57,1.04)</w:t>
            </w:r>
          </w:p>
          <w:p w14:paraId="57CEC6E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9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5FC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6 (0.58, 1.00)</w:t>
            </w:r>
          </w:p>
          <w:p w14:paraId="59B39F7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46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94F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9 (0.50, 0.96)</w:t>
            </w:r>
          </w:p>
          <w:p w14:paraId="5A30B82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229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6 (0.57, 1.00)</w:t>
            </w:r>
          </w:p>
          <w:p w14:paraId="5E38B91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4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8BD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5 (0.46, 0.91)</w:t>
            </w:r>
          </w:p>
          <w:p w14:paraId="3EFE5A7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3)</w:t>
            </w:r>
          </w:p>
        </w:tc>
      </w:tr>
      <w:tr w:rsidR="00FA5014" w:rsidRPr="00735A08" w14:paraId="7F2D62B5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E5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5CE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6651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 (0.82,1.26)</w:t>
            </w:r>
          </w:p>
          <w:p w14:paraId="7D90BBE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08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897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71,1.33)</w:t>
            </w:r>
          </w:p>
          <w:p w14:paraId="2854FC7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64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3CD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71, 1.22)</w:t>
            </w:r>
          </w:p>
          <w:p w14:paraId="49DBCA0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8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C0F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7 (0.62, 1.21)</w:t>
            </w:r>
          </w:p>
          <w:p w14:paraId="62B572F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0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4B6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70, 1.22)</w:t>
            </w:r>
          </w:p>
          <w:p w14:paraId="6741171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8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A0E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3 (0.59, 1.17)</w:t>
            </w:r>
          </w:p>
          <w:p w14:paraId="49CAABC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79)</w:t>
            </w:r>
          </w:p>
        </w:tc>
      </w:tr>
      <w:tr w:rsidR="00FA5014" w:rsidRPr="00735A08" w14:paraId="3524D75D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C36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ED7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Loneliness (ref. never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6D5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28D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036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3CE8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D74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B9C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08B25E35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1B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406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arely /sometime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F20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92,1.05)</w:t>
            </w:r>
          </w:p>
          <w:p w14:paraId="508DBFA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21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545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1.01,1.16)</w:t>
            </w:r>
          </w:p>
          <w:p w14:paraId="599940B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2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34F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90, 1.05)</w:t>
            </w:r>
          </w:p>
          <w:p w14:paraId="248015E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57F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1.01, 1.15)</w:t>
            </w:r>
          </w:p>
          <w:p w14:paraId="739DAEF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F52E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8, 1.03)</w:t>
            </w:r>
          </w:p>
          <w:p w14:paraId="152CB29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9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7E6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6, 1.12)</w:t>
            </w:r>
          </w:p>
          <w:p w14:paraId="36196E8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27)</w:t>
            </w:r>
          </w:p>
        </w:tc>
      </w:tr>
      <w:tr w:rsidR="00FA5014" w:rsidRPr="00735A08" w14:paraId="7B21334E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C1F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E8B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637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5 (0.99,1.35)</w:t>
            </w:r>
          </w:p>
          <w:p w14:paraId="23F7A18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5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A04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0 (0.97,1.25)</w:t>
            </w:r>
          </w:p>
          <w:p w14:paraId="0F9D43F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37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5C7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3 (0.98, 1.32)</w:t>
            </w:r>
          </w:p>
          <w:p w14:paraId="1C9C8BB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99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B0D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1 (0.97, 1.27)</w:t>
            </w:r>
          </w:p>
          <w:p w14:paraId="0837C9A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27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B3B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0 (0.92, 1.31)</w:t>
            </w:r>
          </w:p>
          <w:p w14:paraId="503B19F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10D0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9 (0.95, 1.25)</w:t>
            </w:r>
          </w:p>
          <w:p w14:paraId="543E752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26)</w:t>
            </w:r>
          </w:p>
        </w:tc>
      </w:tr>
      <w:tr w:rsidR="00FA5014" w:rsidRPr="00735A08" w14:paraId="3244A02F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4E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BB2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Close friends (ref. 3 or more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CB3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F29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51E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52C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341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0B7B47B2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F86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4C4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16D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91,1.14)</w:t>
            </w:r>
          </w:p>
          <w:p w14:paraId="0CE3D25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59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F91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91,1.08)</w:t>
            </w:r>
          </w:p>
          <w:p w14:paraId="1BECB44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9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494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92, 1.14)</w:t>
            </w:r>
          </w:p>
          <w:p w14:paraId="5224FC7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44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635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 (0.91, 1.10)</w:t>
            </w:r>
          </w:p>
          <w:p w14:paraId="33F1478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8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5CD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 (0.91, 1.13)</w:t>
            </w:r>
          </w:p>
          <w:p w14:paraId="54C15B0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0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20F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90, 1.09)</w:t>
            </w:r>
          </w:p>
          <w:p w14:paraId="5D2FBD3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96)</w:t>
            </w:r>
          </w:p>
        </w:tc>
      </w:tr>
      <w:tr w:rsidR="00FA5014" w:rsidRPr="00735A08" w14:paraId="425C9ADD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12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86F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FCA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82,1.19)</w:t>
            </w:r>
          </w:p>
          <w:p w14:paraId="314A885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11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1F1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76,1.11)</w:t>
            </w:r>
          </w:p>
          <w:p w14:paraId="767E72A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83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141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3, 1.16)</w:t>
            </w:r>
          </w:p>
          <w:p w14:paraId="006D4CD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39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9A4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78, 1,14)</w:t>
            </w:r>
          </w:p>
          <w:p w14:paraId="096D16B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3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709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80, 1.16)</w:t>
            </w:r>
          </w:p>
          <w:p w14:paraId="2D477CF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9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CC3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77, 1.10)</w:t>
            </w:r>
          </w:p>
          <w:p w14:paraId="0FF8443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48)</w:t>
            </w:r>
          </w:p>
        </w:tc>
      </w:tr>
      <w:tr w:rsidR="00FA5014" w:rsidRPr="00735A08" w14:paraId="0B15739A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D75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1FC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Bullied (ref. never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2D8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0B3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931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EB5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55F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F93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68AFB729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97A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270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FC3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3,1.09)</w:t>
            </w:r>
          </w:p>
          <w:p w14:paraId="6322ECA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35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834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92,1.14)</w:t>
            </w:r>
          </w:p>
          <w:p w14:paraId="4601447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0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03C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1 (0.77, 1.07)</w:t>
            </w:r>
          </w:p>
          <w:p w14:paraId="3D7745C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DF7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7, 1.11)</w:t>
            </w:r>
          </w:p>
          <w:p w14:paraId="46333DE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9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FCE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0 (0.76, 1.07)</w:t>
            </w:r>
          </w:p>
          <w:p w14:paraId="63C77EF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2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605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84, 1.09)</w:t>
            </w:r>
          </w:p>
          <w:p w14:paraId="20FEC3F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11)</w:t>
            </w:r>
          </w:p>
        </w:tc>
      </w:tr>
      <w:tr w:rsidR="00FA5014" w:rsidRPr="00735A08" w14:paraId="100266C7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8C1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334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days or more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44B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0.94,1.24)</w:t>
            </w:r>
          </w:p>
          <w:p w14:paraId="2BA13DF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729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7 (1.06,1.29)</w:t>
            </w:r>
          </w:p>
          <w:p w14:paraId="1B82C02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1917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1, 1.20)</w:t>
            </w:r>
          </w:p>
          <w:p w14:paraId="7705ABF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52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E02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3 (1.02, 1.26)</w:t>
            </w:r>
          </w:p>
          <w:p w14:paraId="3CDA2D0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339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89, 1.19)</w:t>
            </w:r>
          </w:p>
          <w:p w14:paraId="6B0F189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2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B9F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1 (0.98, 1.26)</w:t>
            </w:r>
          </w:p>
          <w:p w14:paraId="44A1D8A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56)</w:t>
            </w:r>
          </w:p>
        </w:tc>
      </w:tr>
      <w:tr w:rsidR="00FA5014" w:rsidRPr="00735A08" w14:paraId="2A57C2F6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926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009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arental Support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918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462C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10E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BA1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03B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EEF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44E020AA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35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A38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461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7,1.26)</w:t>
            </w:r>
          </w:p>
          <w:p w14:paraId="2EB898B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19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21B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0 (0.82,0.99)</w:t>
            </w:r>
          </w:p>
          <w:p w14:paraId="6AC3276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68D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89, 1.11)</w:t>
            </w:r>
          </w:p>
          <w:p w14:paraId="2582ED4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89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AF5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2, 1.03)</w:t>
            </w:r>
          </w:p>
          <w:p w14:paraId="0910721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3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E67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89, 1.10)</w:t>
            </w:r>
          </w:p>
          <w:p w14:paraId="0C3B545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4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EEB3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3, 1.04)</w:t>
            </w:r>
          </w:p>
          <w:p w14:paraId="4C32688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11)</w:t>
            </w:r>
          </w:p>
        </w:tc>
      </w:tr>
      <w:tr w:rsidR="00FA5014" w:rsidRPr="00735A08" w14:paraId="10EC392A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E0A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C6F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ever/ rarely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1EA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0 (0.90,1.34)</w:t>
            </w:r>
          </w:p>
          <w:p w14:paraId="07C6424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96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9E54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5,1.00)</w:t>
            </w:r>
          </w:p>
          <w:p w14:paraId="370CB65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63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B3B1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1 (0.98, 1.25)</w:t>
            </w:r>
          </w:p>
          <w:p w14:paraId="12D77A6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95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F4D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85, 1.03)</w:t>
            </w:r>
          </w:p>
          <w:p w14:paraId="1AE1E9F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6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E31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0 (1.00, 1.22)</w:t>
            </w:r>
          </w:p>
          <w:p w14:paraId="2CE9462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9EA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7, 1.04)</w:t>
            </w:r>
          </w:p>
          <w:p w14:paraId="59B85D9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56)</w:t>
            </w:r>
          </w:p>
        </w:tc>
      </w:tr>
      <w:tr w:rsidR="00FA5014" w:rsidRPr="00735A08" w14:paraId="405921ED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ADA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2F7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moking days (ref. none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0F65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3DD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8A4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3EA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892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18E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0EEAF938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553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04B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o 5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B3A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5 (0.87,1.26)</w:t>
            </w:r>
          </w:p>
          <w:p w14:paraId="5EB5B2E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29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C2C9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 (0.83,1.20)</w:t>
            </w:r>
          </w:p>
          <w:p w14:paraId="3167884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83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DE1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84, 1.24)</w:t>
            </w:r>
          </w:p>
          <w:p w14:paraId="46291CA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46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10A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79, 1.18)</w:t>
            </w:r>
          </w:p>
          <w:p w14:paraId="1211E7E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6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7D5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83, 1.24)</w:t>
            </w:r>
          </w:p>
          <w:p w14:paraId="2549CA2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C3F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78, 1.19)</w:t>
            </w:r>
          </w:p>
          <w:p w14:paraId="22576C8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33)</w:t>
            </w:r>
          </w:p>
        </w:tc>
      </w:tr>
      <w:tr w:rsidR="00FA5014" w:rsidRPr="00735A08" w14:paraId="69D61D8B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971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F43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6 or more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D2C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0 (0.90,1.34)</w:t>
            </w:r>
          </w:p>
          <w:p w14:paraId="6E23F77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7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05B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87,1.21)</w:t>
            </w:r>
          </w:p>
          <w:p w14:paraId="6B19599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76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3DF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9 (0.86, 1.37)</w:t>
            </w:r>
          </w:p>
          <w:p w14:paraId="0049F30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86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C88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3, 1.16)</w:t>
            </w:r>
          </w:p>
          <w:p w14:paraId="3603EE7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9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3AC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3 (0.90, 1.42)</w:t>
            </w:r>
          </w:p>
          <w:p w14:paraId="41DE699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0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81E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3, 1.16)</w:t>
            </w:r>
          </w:p>
          <w:p w14:paraId="1F325AE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33)</w:t>
            </w:r>
          </w:p>
        </w:tc>
      </w:tr>
      <w:tr w:rsidR="00FA5014" w:rsidRPr="00735A08" w14:paraId="30426676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3E3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240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lcohol drinking days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on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8B5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52E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7BD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630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5DD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53020F8F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6C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4F4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EBF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79,1.08)</w:t>
            </w:r>
          </w:p>
          <w:p w14:paraId="4250C53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25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783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0 (0.83,0.99)</w:t>
            </w:r>
          </w:p>
          <w:p w14:paraId="39D307D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2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650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4, 1.24)</w:t>
            </w:r>
          </w:p>
          <w:p w14:paraId="34ECA84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64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D8F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2, 1.02)</w:t>
            </w:r>
          </w:p>
          <w:p w14:paraId="198FD9B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0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09A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88, 1.19)</w:t>
            </w:r>
          </w:p>
          <w:p w14:paraId="1C9E88F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3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EC1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3, 1.05)</w:t>
            </w:r>
          </w:p>
          <w:p w14:paraId="76E1E45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61)</w:t>
            </w:r>
          </w:p>
        </w:tc>
      </w:tr>
      <w:tr w:rsidR="00FA5014" w:rsidRPr="00735A08" w14:paraId="59DFBEA5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CA1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0EA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or more d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B92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8 (0.75,1.04)</w:t>
            </w:r>
          </w:p>
          <w:p w14:paraId="62F39AF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26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92D5" w14:textId="77777777" w:rsidR="00FA5014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0, 1.05)</w:t>
            </w:r>
          </w:p>
          <w:p w14:paraId="7046D4A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92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3F9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80, 1.09)</w:t>
            </w:r>
          </w:p>
          <w:p w14:paraId="6945C9E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89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0C65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0, 1.08)</w:t>
            </w:r>
          </w:p>
          <w:p w14:paraId="5CA6D73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6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503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86, 1.21)</w:t>
            </w:r>
          </w:p>
          <w:p w14:paraId="12BE675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1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0074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2, 1.14)</w:t>
            </w:r>
          </w:p>
          <w:p w14:paraId="09749E0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91)</w:t>
            </w:r>
          </w:p>
        </w:tc>
      </w:tr>
      <w:tr w:rsidR="00FA5014" w:rsidRPr="00735A08" w14:paraId="7A2FED8E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B80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AB1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hysically attacked (ref. never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0EE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CE2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07D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69C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679E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4B0A6143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1D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B355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ime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57D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1,1.06)</w:t>
            </w:r>
          </w:p>
          <w:p w14:paraId="0F5ABC4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83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B0F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8 (0.79,0.98)</w:t>
            </w:r>
          </w:p>
          <w:p w14:paraId="3A93681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610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1, 1.06)</w:t>
            </w:r>
          </w:p>
          <w:p w14:paraId="29F3A90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7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518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9 (0.81, 0.97)</w:t>
            </w:r>
          </w:p>
          <w:p w14:paraId="11AA9BC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664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0, 1.05)</w:t>
            </w:r>
          </w:p>
          <w:p w14:paraId="312D79F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2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EFD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9 (0.81, 0.98)</w:t>
            </w:r>
          </w:p>
          <w:p w14:paraId="03D6305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5)</w:t>
            </w:r>
          </w:p>
        </w:tc>
      </w:tr>
      <w:tr w:rsidR="00FA5014" w:rsidRPr="00735A08" w14:paraId="48586CB4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1C6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BBA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 or more time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16FE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91,1.15)</w:t>
            </w:r>
          </w:p>
          <w:p w14:paraId="3739C48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29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0FA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0.96,1.18)</w:t>
            </w:r>
          </w:p>
          <w:p w14:paraId="14A5BA9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66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39BD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91, 1.15)</w:t>
            </w:r>
          </w:p>
          <w:p w14:paraId="00AEDD1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4FF4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9 (0.99, 1.22)</w:t>
            </w:r>
          </w:p>
          <w:p w14:paraId="70A2B9B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9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5BC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 (0.90, 1.14)</w:t>
            </w:r>
          </w:p>
          <w:p w14:paraId="07BCA110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6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8607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0 (0.99, 1.22)</w:t>
            </w:r>
          </w:p>
          <w:p w14:paraId="1FD1A29F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82)</w:t>
            </w:r>
          </w:p>
        </w:tc>
      </w:tr>
      <w:tr w:rsidR="00FA5014" w:rsidRPr="00735A08" w14:paraId="20D75F5A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FF0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B380B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Food insecurity (ref. never or sometimes)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1B8D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C0AF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CDF7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50A14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09029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74823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735A08" w14:paraId="047D136F" w14:textId="77777777" w:rsidTr="00FA5014">
        <w:trPr>
          <w:gridAfter w:val="14"/>
          <w:wAfter w:w="4411" w:type="pct"/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41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A5014" w:rsidRPr="00A22568" w14:paraId="6D22A158" w14:textId="77777777" w:rsidTr="00FA5014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31B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F4C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793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7,1.18)</w:t>
            </w:r>
          </w:p>
          <w:p w14:paraId="29B73328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72)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3DA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81,1.09)</w:t>
            </w:r>
          </w:p>
          <w:p w14:paraId="46740B61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42)</w:t>
            </w:r>
          </w:p>
        </w:tc>
        <w:tc>
          <w:tcPr>
            <w:tcW w:w="6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6EAA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0.97, 1.21)</w:t>
            </w:r>
          </w:p>
          <w:p w14:paraId="38D35536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68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D05C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83, 1.11)</w:t>
            </w:r>
          </w:p>
          <w:p w14:paraId="1BDE27C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0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96CD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7, 1.19)</w:t>
            </w:r>
          </w:p>
          <w:p w14:paraId="690AFA35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6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A4E2" w14:textId="77777777" w:rsidR="00FA5014" w:rsidRPr="00735A0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81, 1.10)</w:t>
            </w:r>
          </w:p>
          <w:p w14:paraId="231B65F1" w14:textId="77777777" w:rsidR="00FA5014" w:rsidRPr="00A22568" w:rsidRDefault="00FA5014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39)</w:t>
            </w:r>
          </w:p>
        </w:tc>
      </w:tr>
    </w:tbl>
    <w:p w14:paraId="56F875D2" w14:textId="77777777" w:rsidR="00170389" w:rsidRDefault="00170389"/>
    <w:sectPr w:rsidR="00170389" w:rsidSect="00FA501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14"/>
    <w:rsid w:val="00170389"/>
    <w:rsid w:val="00577CF0"/>
    <w:rsid w:val="00FA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76DC4"/>
  <w15:chartTrackingRefBased/>
  <w15:docId w15:val="{B4D41255-9D6E-C34D-B862-44EE22B6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014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0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8</Words>
  <Characters>6607</Characters>
  <Application>Microsoft Office Word</Application>
  <DocSecurity>0</DocSecurity>
  <Lines>55</Lines>
  <Paragraphs>15</Paragraphs>
  <ScaleCrop>false</ScaleCrop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, Christelle</dc:creator>
  <cp:keywords/>
  <dc:description/>
  <cp:lastModifiedBy>Elia, Christelle</cp:lastModifiedBy>
  <cp:revision>1</cp:revision>
  <dcterms:created xsi:type="dcterms:W3CDTF">2020-10-13T13:55:00Z</dcterms:created>
  <dcterms:modified xsi:type="dcterms:W3CDTF">2020-10-13T13:56:00Z</dcterms:modified>
</cp:coreProperties>
</file>